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307" w:rsidRDefault="009F1307" w:rsidP="009F1307">
      <w:pPr>
        <w:rPr>
          <w:rFonts w:ascii="Arial" w:hAnsi="Arial"/>
          <w:sz w:val="16"/>
        </w:rPr>
      </w:pPr>
    </w:p>
    <w:p w:rsidR="009F1307" w:rsidRPr="005360D2" w:rsidRDefault="009F1307" w:rsidP="009F1307">
      <w:pPr>
        <w:rPr>
          <w:rFonts w:ascii="Arial" w:hAnsi="Arial"/>
        </w:rPr>
      </w:pPr>
      <w:r>
        <w:rPr>
          <w:rFonts w:ascii="Arial" w:hAnsi="Arial"/>
        </w:rPr>
        <w:t xml:space="preserve">Table S7: Annotation of the 54 orthologs shared by the 4 </w:t>
      </w:r>
      <w:r>
        <w:rPr>
          <w:rFonts w:ascii="Arial" w:hAnsi="Arial"/>
          <w:i/>
        </w:rPr>
        <w:t>Cotesia</w:t>
      </w:r>
      <w:r>
        <w:rPr>
          <w:rFonts w:ascii="Arial" w:hAnsi="Arial"/>
        </w:rPr>
        <w:t xml:space="preserve"> bracoviruses</w:t>
      </w:r>
    </w:p>
    <w:p w:rsidR="009F1307" w:rsidRDefault="009F1307" w:rsidP="009F1307">
      <w:pPr>
        <w:rPr>
          <w:rFonts w:ascii="Arial" w:hAnsi="Arial"/>
        </w:rPr>
      </w:pPr>
    </w:p>
    <w:tbl>
      <w:tblPr>
        <w:tblW w:w="18711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557"/>
        <w:gridCol w:w="1450"/>
        <w:gridCol w:w="2660"/>
        <w:gridCol w:w="1448"/>
        <w:gridCol w:w="1664"/>
        <w:gridCol w:w="1562"/>
        <w:gridCol w:w="2096"/>
        <w:gridCol w:w="1379"/>
        <w:gridCol w:w="2098"/>
        <w:gridCol w:w="1797"/>
      </w:tblGrid>
      <w:tr w:rsidR="009F1307" w:rsidRPr="00EC107E">
        <w:trPr>
          <w:trHeight w:val="300"/>
        </w:trPr>
        <w:tc>
          <w:tcPr>
            <w:tcW w:w="3792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CskBV</w:t>
            </w:r>
          </w:p>
        </w:tc>
        <w:tc>
          <w:tcPr>
            <w:tcW w:w="3887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CsmBV</w:t>
            </w:r>
          </w:p>
        </w:tc>
        <w:tc>
          <w:tcPr>
            <w:tcW w:w="3053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F</w:t>
            </w:r>
          </w:p>
        </w:tc>
        <w:tc>
          <w:tcPr>
            <w:tcW w:w="3289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color w:val="000000"/>
                <w:sz w:val="16"/>
                <w:szCs w:val="20"/>
                <w:lang w:eastAsia="fr-FR"/>
              </w:rPr>
              <w:t>CcBV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Function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WolfPSORT</w:t>
            </w:r>
          </w:p>
        </w:tc>
      </w:tr>
      <w:tr w:rsidR="009F1307" w:rsidRPr="00EC107E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Gene Name</w:t>
            </w:r>
          </w:p>
        </w:tc>
        <w:tc>
          <w:tcPr>
            <w:tcW w:w="137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Circle/Segment</w:t>
            </w:r>
          </w:p>
        </w:tc>
        <w:tc>
          <w:tcPr>
            <w:tcW w:w="25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Gene Nam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Circle/Segment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Gene Nam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Circle/Segment</w:t>
            </w: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Gene Nam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  <w:t>Circle/Segment</w:t>
            </w: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9F1307" w:rsidRPr="00EC107E" w:rsidRDefault="009F1307" w:rsidP="00EC107E">
            <w:pPr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F1307" w:rsidRPr="00EC107E" w:rsidRDefault="009F1307" w:rsidP="00EC107E">
            <w:pPr>
              <w:rPr>
                <w:rFonts w:ascii="Arial" w:hAnsi="Arial"/>
                <w:b/>
                <w:bCs/>
                <w:sz w:val="16"/>
                <w:szCs w:val="20"/>
                <w:lang w:eastAsia="fr-FR"/>
              </w:rPr>
            </w:pPr>
          </w:p>
        </w:tc>
      </w:tr>
      <w:tr w:rsidR="009F1307" w:rsidRPr="00EC107E">
        <w:trPr>
          <w:trHeight w:val="28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(CskBV_13.3)_(CskBV_13.3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(CsmBV_13.3)_(CsmBV_13.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9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18.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(CskBV_13.7)_(CskBV_13.7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(CsmBV_13.7)_(CsmBV_13.7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91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13.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ank6-like_(CskBV_26.5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ank6-like_(CsmBV_26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2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ank-6_(CcBV_26.3b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viral anky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ank7-like_(CskBV_16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ank7-like_(CsmBV_16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36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ank-7_(CcBV_16.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viral anky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ank-8_(CskBV_16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ank-8_(CsmBV_16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3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ank-8_(CcBV_16.2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viral anky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en_(CskBV_27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en_(CsmBV_27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84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en-2_(CcBV_3.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en-domain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en_(CskBV_27.3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en_(CsmBV_27.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8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en-14_(CcBV_24.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en-domain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1_(CskBV_36.5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1_(CsmBV_36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60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1-4_(CcBV_36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11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2-like_(CskBV_17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2-like_(CsmBV_17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61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2-2_(CcBV_10.5b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12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skeleton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4_(CskBV_13.4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4_(CsmBV_13.4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|gb|AEE09596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4-2_(CcBV_18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14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5_(CskBV_2.4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5_(CsmBV_2.4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79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5-2_(CcBV_2.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15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8_(CskBV_24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4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8_(CsmBV_24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4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5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8-2_(CcBV_27.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18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mito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9_(CskBV_13.8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19_(CsmBV_13.8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92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9.2_(CcBV_13.1b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19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la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2_(CskBV_2.5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2_(CsmBV_2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8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2-7_(CcBV_31.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2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21_(CskBV_32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21_(CsmBV_32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6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21-2_(CcBV_32.12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21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5_(CskBV_33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5_(CsmBV_33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51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5-3_(CcBV_9.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5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kBV_28.10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mBV_28.10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44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5_(CcBV_29.1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6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kBV_32.14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mBV_32.14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4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17_(CcBV_32.1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6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kBV_32.9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mBV_32.9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69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19_(CcBV_32.1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6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kBV_35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5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_(CsmBV_35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5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60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24_(CcBV_35.1a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6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-25-like_(CskBV_18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-25-like_(CsmBV_18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6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25_(CcBV_18.9b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6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-26-like_(CskBV_18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6-26-like_(CsmBV_18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26_(CcBV_18.1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6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8_(CskBV_28.14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8_(CsmBV_28.14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2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8-3_(CcBV_28.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8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8_(CskBV_35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5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8_(CsmBV_35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5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59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8-6like_(CcBV15.4blike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8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8-like_(CskBV_16.3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8-like_(CsmBV_16.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37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8-11_(CcBV_16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8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skeleton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9_(CskBV_28.1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9_(CsmBV_28.1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4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9-5_(CcBV_28.1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9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9_(CskBV_28.5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bv9_(CsmBV_28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51.1|a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9-6_(CcBV_28.1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 bv9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18.13-like_(CskBV_18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18.13-like_(CsmBV_18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18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18.1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mitochondrion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24.2-like_(CskBV_24.4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4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24.2-like_(CsmBV_24.4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4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52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24.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32.6-like_(CskBV_32.1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32.6-like_(CsmBV_32.1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1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32.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32.7b-like_(CskBV_32.1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_32.7b-like_(CsmBV_32.1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0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32.7b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rp3_(CskBV_32.13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rp3_(CsmBV_32.1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7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rp3_(CcBV_32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R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rv1_(CskBV_13.5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rv1_(CsmBV_13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97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V1_(CcBV_13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R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_2.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_2.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78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BV_31.1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_2.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_2.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81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11-3_(CcBV_2.2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_28.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_28.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49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9-7_(CcBV_28.2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_28.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_28.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50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bv6-8_(CcBV_29.2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2-like_(CskBV_13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1-like_(CsmBV_13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94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ep2-like2_(CcBV_13.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2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1-like_(CskBV_37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3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1-like_(CsmBV_37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3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600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ep1-like6_(CcBV_28.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2_(CskBV_2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2_(CsmBV_2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82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ep2_(CcBV_2.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histone_(CskBV_7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histone_(CsmBV_7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9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histone_(CcBV_7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Viral Histone H4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-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lectin_(CskBV_13.9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3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lectin_(CsmBV_13.9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3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93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CcV3_(CcBV_13.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Lectin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extracellular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94_(CskBV_7.4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94_(CsmBV_7.4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98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94-like1_(CcBV_7.1b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94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94-like_(CskBV_7.7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94-like_(CsmBV_7.7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94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94-like2_(CcBV_7.2b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94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a_(CskBV_26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a_(CsmBV_26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24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a_(CcBV_26.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alpha_(CskBV_17.1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alpha_(CsmBV_17.1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62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alpha_(CcBV_17.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delta_(CskBV_26.3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6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delta_(CsmBV_26.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6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19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delta_(CcBV_26.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de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e/x_(CskBV_17.5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e/x_(CsmBV_17.5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65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e_(CcBV_10.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h_(CskBV_4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4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h_(CsmBV_17.7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7639E3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</w:t>
            </w:r>
            <w:r>
              <w:rPr>
                <w:rFonts w:ascii="Arial" w:hAnsi="Arial"/>
                <w:sz w:val="16"/>
                <w:szCs w:val="20"/>
                <w:lang w:eastAsia="fr-FR"/>
              </w:rPr>
              <w:t>1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89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h_(CcBV_4.2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r_(CskBV_7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r_(CsmBV_7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96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r_(CcBV_7.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-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thau(CskBV_17.6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thau(CsmBV_17.6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67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t_(CcBV_10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th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Z_(CskBV_17.3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7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Z_(CsmBV_17.3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7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477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ptpz_(CcBV_17.3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ptp-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ytoplasm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ser-rich_(CskBV_28.8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2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ser-rich_(CsmBV_28.8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2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51.1|b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20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ser-rich5_(CcBV_28.14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28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Ser-Rich protein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ucleus</w:t>
            </w:r>
          </w:p>
        </w:tc>
      </w:tr>
      <w:tr w:rsidR="009F1307" w:rsidRPr="00EC107E">
        <w:trPr>
          <w:trHeight w:val="26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ser-rich6-like_(CskBV_18.2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kBV18</w:t>
            </w:r>
          </w:p>
        </w:tc>
        <w:tc>
          <w:tcPr>
            <w:tcW w:w="25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ser-rich6-like_(CsmBV_18.2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smBV18</w:t>
            </w:r>
          </w:p>
        </w:tc>
        <w:tc>
          <w:tcPr>
            <w:tcW w:w="157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gb|AEE09516.1|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vBV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color w:val="000000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color w:val="000000"/>
                <w:sz w:val="16"/>
                <w:szCs w:val="20"/>
                <w:lang w:eastAsia="fr-FR"/>
              </w:rPr>
              <w:t>ser-rich8_(CcBV_18.1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bottom"/>
          </w:tcPr>
          <w:p w:rsidR="009F1307" w:rsidRPr="00EC107E" w:rsidRDefault="009F1307" w:rsidP="00EC107E">
            <w:pPr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CcBV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Ser-Rich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9F1307" w:rsidRPr="00EC107E" w:rsidRDefault="009F1307" w:rsidP="00EC107E">
            <w:pPr>
              <w:jc w:val="center"/>
              <w:rPr>
                <w:rFonts w:ascii="Arial" w:hAnsi="Arial"/>
                <w:sz w:val="16"/>
                <w:szCs w:val="20"/>
                <w:lang w:eastAsia="fr-FR"/>
              </w:rPr>
            </w:pPr>
            <w:r w:rsidRPr="00EC107E">
              <w:rPr>
                <w:rFonts w:ascii="Arial" w:hAnsi="Arial"/>
                <w:sz w:val="16"/>
                <w:szCs w:val="20"/>
                <w:lang w:eastAsia="fr-FR"/>
              </w:rPr>
              <w:t>nd</w:t>
            </w:r>
          </w:p>
        </w:tc>
      </w:tr>
    </w:tbl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</w:pPr>
    </w:p>
    <w:p w:rsidR="009F1307" w:rsidRDefault="009F1307" w:rsidP="009F1307">
      <w:pPr>
        <w:rPr>
          <w:rFonts w:ascii="Arial" w:hAnsi="Arial"/>
        </w:rPr>
        <w:sectPr w:rsidR="009F1307">
          <w:pgSz w:w="21043" w:h="14880" w:orient="landscape"/>
          <w:pgMar w:top="1134" w:right="1134" w:bottom="1134" w:left="1134" w:header="709" w:footer="709" w:gutter="0"/>
          <w:cols w:space="708"/>
        </w:sectPr>
      </w:pPr>
    </w:p>
    <w:p w:rsidR="009F1307" w:rsidRPr="000C2085" w:rsidRDefault="009F1307" w:rsidP="009F1307">
      <w:pPr>
        <w:rPr>
          <w:rFonts w:ascii="Arial" w:hAnsi="Arial"/>
        </w:rPr>
      </w:pPr>
    </w:p>
    <w:p w:rsidR="009F1307" w:rsidRDefault="009F1307" w:rsidP="009F1307"/>
    <w:p w:rsidR="009F1307" w:rsidRDefault="009F1307" w:rsidP="009F1307"/>
    <w:p w:rsidR="009F1307" w:rsidRDefault="009F1307" w:rsidP="009F1307"/>
    <w:p w:rsidR="00CB06FC" w:rsidRDefault="009F1307"/>
    <w:sectPr w:rsidR="00CB06FC" w:rsidSect="008411E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F1307"/>
    <w:rsid w:val="009F130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307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9F130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9F130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9F1307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9F1307"/>
  </w:style>
  <w:style w:type="paragraph" w:styleId="Pieddepage">
    <w:name w:val="footer"/>
    <w:basedOn w:val="Normal"/>
    <w:link w:val="PieddepageCar"/>
    <w:rsid w:val="009F1307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9F13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6</Words>
  <Characters>5849</Characters>
  <Application>Microsoft Macintosh Word</Application>
  <DocSecurity>0</DocSecurity>
  <Lines>48</Lines>
  <Paragraphs>11</Paragraphs>
  <ScaleCrop>false</ScaleCrop>
  <Company>Imperial College London</Company>
  <LinksUpToDate>false</LinksUpToDate>
  <CharactersWithSpaces>7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rniou</dc:creator>
  <cp:keywords/>
  <cp:lastModifiedBy>Elisabeth Herniou</cp:lastModifiedBy>
  <cp:revision>1</cp:revision>
  <dcterms:created xsi:type="dcterms:W3CDTF">2013-04-21T12:46:00Z</dcterms:created>
  <dcterms:modified xsi:type="dcterms:W3CDTF">2013-04-21T12:47:00Z</dcterms:modified>
</cp:coreProperties>
</file>